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97C" w:rsidRDefault="004166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1E6715">
        <w:rPr>
          <w:rFonts w:ascii="Times New Roman" w:hAnsi="Times New Roman" w:cs="Times New Roman" w:hint="eastAsia"/>
          <w:sz w:val="24"/>
          <w:szCs w:val="24"/>
          <w:lang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>. Influence of individual biomass compo</w:t>
      </w:r>
      <w:r w:rsidR="00341A7B">
        <w:rPr>
          <w:rFonts w:ascii="Times New Roman" w:hAnsi="Times New Roman" w:cs="Times New Roman"/>
          <w:sz w:val="24"/>
          <w:szCs w:val="24"/>
        </w:rPr>
        <w:t>nent</w:t>
      </w:r>
      <w:r>
        <w:rPr>
          <w:rFonts w:ascii="Times New Roman" w:hAnsi="Times New Roman" w:cs="Times New Roman"/>
          <w:sz w:val="24"/>
          <w:szCs w:val="24"/>
        </w:rPr>
        <w:t xml:space="preserve"> on the growth rate predict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Pool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 in </w:t>
      </w:r>
      <w:r w:rsidR="00341A7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‘</w:t>
      </w:r>
      <w:proofErr w:type="spellStart"/>
      <w:r>
        <w:rPr>
          <w:rFonts w:ascii="Times New Roman" w:hAnsi="Times New Roman" w:cs="Times New Roman"/>
          <w:sz w:val="24"/>
          <w:szCs w:val="24"/>
        </w:rPr>
        <w:t>Poolman-PoolmanBOF</w:t>
      </w:r>
      <w:proofErr w:type="spellEnd"/>
      <w:r>
        <w:rPr>
          <w:rFonts w:ascii="Times New Roman" w:hAnsi="Times New Roman" w:cs="Times New Roman"/>
          <w:sz w:val="24"/>
          <w:szCs w:val="24"/>
        </w:rPr>
        <w:t>’ scenario. The growth rate was predicted by varying single biomass component</w:t>
      </w:r>
      <w:r w:rsidR="00341A7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up or down </w:t>
      </w:r>
      <w:r w:rsidR="00C6516D"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>30%.</w:t>
      </w:r>
    </w:p>
    <w:p w:rsidR="0041660F" w:rsidRDefault="0041660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442" w:type="dxa"/>
        <w:tblInd w:w="108" w:type="dxa"/>
        <w:tblLook w:val="04A0" w:firstRow="1" w:lastRow="0" w:firstColumn="1" w:lastColumn="0" w:noHBand="0" w:noVBand="1"/>
      </w:tblPr>
      <w:tblGrid>
        <w:gridCol w:w="1843"/>
        <w:gridCol w:w="808"/>
        <w:gridCol w:w="1006"/>
        <w:gridCol w:w="1243"/>
        <w:gridCol w:w="960"/>
        <w:gridCol w:w="1622"/>
        <w:gridCol w:w="960"/>
      </w:tblGrid>
      <w:tr w:rsidR="0041660F" w:rsidRPr="004E42E3" w:rsidTr="00F610FB">
        <w:trPr>
          <w:trHeight w:val="563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660F" w:rsidRPr="004E42E3" w:rsidRDefault="0041660F" w:rsidP="00F61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Compound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0F" w:rsidRPr="004E42E3" w:rsidRDefault="0041660F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% Change in growth rate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660F" w:rsidRPr="004E42E3" w:rsidRDefault="0041660F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Coefficien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660F" w:rsidRPr="004E42E3" w:rsidRDefault="0041660F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MW</w:t>
            </w:r>
          </w:p>
        </w:tc>
        <w:tc>
          <w:tcPr>
            <w:tcW w:w="16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660F" w:rsidRPr="004E42E3" w:rsidRDefault="0041660F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Empirical formula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660F" w:rsidRPr="004E42E3" w:rsidRDefault="0041660F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C atoms</w:t>
            </w:r>
          </w:p>
        </w:tc>
      </w:tr>
      <w:tr w:rsidR="0041660F" w:rsidRPr="004E42E3" w:rsidTr="00F610FB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60F" w:rsidRPr="004E42E3" w:rsidRDefault="0041660F" w:rsidP="00F61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0F" w:rsidRPr="004E42E3" w:rsidRDefault="0041660F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-30%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660F" w:rsidRPr="004E42E3" w:rsidRDefault="0041660F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30%</w:t>
            </w:r>
          </w:p>
        </w:tc>
        <w:tc>
          <w:tcPr>
            <w:tcW w:w="12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60F" w:rsidRPr="004E42E3" w:rsidRDefault="0041660F" w:rsidP="00F61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60F" w:rsidRPr="004E42E3" w:rsidRDefault="0041660F" w:rsidP="00F61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60F" w:rsidRPr="004E42E3" w:rsidRDefault="0041660F" w:rsidP="00F61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660F" w:rsidRPr="004E42E3" w:rsidRDefault="0041660F" w:rsidP="00F61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</w:tr>
      <w:tr w:rsidR="00FD6E1C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E1C" w:rsidRPr="004E42E3" w:rsidRDefault="00FD6E1C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ellulos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E1C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9.93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E1C" w:rsidRPr="004E42E3" w:rsidRDefault="00FD6E1C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1</w:t>
            </w:r>
            <w:r w:rsidR="00D0443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E1C" w:rsidRPr="00FD6E1C" w:rsidRDefault="00FD6E1C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947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E1C" w:rsidRPr="00FD6E1C" w:rsidRDefault="00FD6E1C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8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E1C" w:rsidRPr="004E42E3" w:rsidRDefault="00FD6E1C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FE610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6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FE610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FE610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E1C" w:rsidRPr="004E42E3" w:rsidRDefault="00FD6E1C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</w:t>
            </w:r>
          </w:p>
        </w:tc>
      </w:tr>
      <w:tr w:rsidR="00FD6E1C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E1C" w:rsidRPr="004E42E3" w:rsidRDefault="00FD6E1C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almit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E1C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69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E1C" w:rsidRPr="004E42E3" w:rsidRDefault="00FD6E1C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</w:t>
            </w:r>
            <w:r w:rsidR="00D04437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E1C" w:rsidRPr="00FD6E1C" w:rsidRDefault="00FD6E1C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250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E1C" w:rsidRPr="00FD6E1C" w:rsidRDefault="00FD6E1C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5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E1C" w:rsidRPr="004E42E3" w:rsidRDefault="00FD6E1C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FE610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6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FE610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3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FE610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E1C" w:rsidRPr="004E42E3" w:rsidRDefault="00FD6E1C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6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lan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9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2746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FE610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3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FE610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7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O</w:t>
            </w:r>
            <w:r w:rsidRPr="00FE610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tarch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6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11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8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FE6103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6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Leuc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059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3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6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3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lutam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3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546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4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5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0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lutam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2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52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4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5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8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</w:tr>
      <w:tr w:rsidR="00D04437" w:rsidRPr="004E42E3" w:rsidTr="00D04437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er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8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63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3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7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sparag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3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475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3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4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8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henylalan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2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401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6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9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1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spart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1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432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3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4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6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hreon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3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196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4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9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soleuc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8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535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3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6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3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</w:t>
            </w:r>
          </w:p>
        </w:tc>
      </w:tr>
      <w:tr w:rsidR="00D04437" w:rsidRPr="004E42E3" w:rsidTr="00D04437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Va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356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5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1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yros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344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8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9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1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istid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219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5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6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9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3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rgin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8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336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7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6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5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4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lyc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5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851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5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</w:t>
            </w:r>
          </w:p>
        </w:tc>
      </w:tr>
      <w:tr w:rsidR="00D04437" w:rsidRPr="004E42E3" w:rsidTr="00D04437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M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5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1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2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0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3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8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AMP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11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3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0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5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6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M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10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4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0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5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7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GMP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10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4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0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5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7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</w:t>
            </w:r>
          </w:p>
        </w:tc>
      </w:tr>
      <w:tr w:rsidR="00D04437" w:rsidRPr="004E42E3" w:rsidTr="00D04437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CMP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1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0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9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3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7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M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10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6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0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5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8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M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1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2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9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3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8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UM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1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2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9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1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9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yste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316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FD6E1C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3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7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Lys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8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227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4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6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5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ryptopha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42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1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ethion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0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59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4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5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1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ro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.831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5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9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rnith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.41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3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5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3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lucos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8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6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ucros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4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Fructos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8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6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rehalose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4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lastRenderedPageBreak/>
              <w:t>Succin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4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4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Fumar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4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al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3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4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4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hikimat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7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7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9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</w:t>
            </w:r>
          </w:p>
        </w:tc>
      </w:tr>
      <w:tr w:rsidR="00D04437" w:rsidRPr="004E42E3" w:rsidTr="00FD6E1C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D771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Ure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00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FD6E1C" w:rsidRDefault="00D04437" w:rsidP="00FD6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D6E1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H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4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</w:t>
            </w:r>
            <w:r w:rsidRPr="0081549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SG"/>
              </w:rPr>
              <w:t>2</w:t>
            </w: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437" w:rsidRPr="004E42E3" w:rsidRDefault="00D04437" w:rsidP="00F6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E42E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</w:t>
            </w:r>
          </w:p>
        </w:tc>
      </w:tr>
    </w:tbl>
    <w:p w:rsidR="0041660F" w:rsidRDefault="0041660F"/>
    <w:p w:rsidR="0041660F" w:rsidRDefault="0041660F">
      <w:bookmarkStart w:id="0" w:name="_GoBack"/>
      <w:bookmarkEnd w:id="0"/>
    </w:p>
    <w:p w:rsidR="0041660F" w:rsidRDefault="0041660F" w:rsidP="004166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:rsidR="0041660F" w:rsidRDefault="0041660F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5C64ED" w:rsidRDefault="005C64ED">
      <w:pPr>
        <w:rPr>
          <w:lang w:eastAsia="zh-CN"/>
        </w:rPr>
      </w:pPr>
    </w:p>
    <w:p w:rsidR="0041660F" w:rsidRDefault="0041660F"/>
    <w:p w:rsidR="0041660F" w:rsidRPr="00304628" w:rsidRDefault="0041660F">
      <w:pPr>
        <w:rPr>
          <w:rFonts w:ascii="Times New Roman" w:hAnsi="Times New Roman" w:cs="Times New Roman"/>
        </w:rPr>
      </w:pPr>
    </w:p>
    <w:sectPr w:rsidR="0041660F" w:rsidRPr="003046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60F"/>
    <w:rsid w:val="00040F5A"/>
    <w:rsid w:val="001C0FEA"/>
    <w:rsid w:val="001E6715"/>
    <w:rsid w:val="00304628"/>
    <w:rsid w:val="00341A7B"/>
    <w:rsid w:val="003B394E"/>
    <w:rsid w:val="0041660F"/>
    <w:rsid w:val="005C64ED"/>
    <w:rsid w:val="006F3E83"/>
    <w:rsid w:val="0081549A"/>
    <w:rsid w:val="00840908"/>
    <w:rsid w:val="008457C3"/>
    <w:rsid w:val="008C1D64"/>
    <w:rsid w:val="00A45F21"/>
    <w:rsid w:val="00AC1CAF"/>
    <w:rsid w:val="00AF0CA6"/>
    <w:rsid w:val="00AF5C6C"/>
    <w:rsid w:val="00B14C69"/>
    <w:rsid w:val="00B6027D"/>
    <w:rsid w:val="00BC2502"/>
    <w:rsid w:val="00C6516D"/>
    <w:rsid w:val="00CA13B6"/>
    <w:rsid w:val="00CB797C"/>
    <w:rsid w:val="00CD24E5"/>
    <w:rsid w:val="00D04437"/>
    <w:rsid w:val="00D373D2"/>
    <w:rsid w:val="00D771A3"/>
    <w:rsid w:val="00DB0346"/>
    <w:rsid w:val="00DD1B39"/>
    <w:rsid w:val="00E86CD2"/>
    <w:rsid w:val="00F17537"/>
    <w:rsid w:val="00F610FB"/>
    <w:rsid w:val="00FD6E1C"/>
    <w:rsid w:val="00FE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40908"/>
    <w:rPr>
      <w:sz w:val="16"/>
      <w:szCs w:val="16"/>
    </w:rPr>
  </w:style>
  <w:style w:type="table" w:styleId="TableGrid">
    <w:name w:val="Table Grid"/>
    <w:basedOn w:val="TableNormal"/>
    <w:uiPriority w:val="59"/>
    <w:rsid w:val="00840908"/>
    <w:pPr>
      <w:spacing w:after="0" w:line="240" w:lineRule="auto"/>
    </w:pPr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40908"/>
    <w:rPr>
      <w:sz w:val="16"/>
      <w:szCs w:val="16"/>
    </w:rPr>
  </w:style>
  <w:style w:type="table" w:styleId="TableGrid">
    <w:name w:val="Table Grid"/>
    <w:basedOn w:val="TableNormal"/>
    <w:uiPriority w:val="59"/>
    <w:rsid w:val="00840908"/>
    <w:pPr>
      <w:spacing w:after="0" w:line="240" w:lineRule="auto"/>
    </w:pPr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7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CDC5FD072334F9703F23953ABDEC0" ma:contentTypeVersion="7" ma:contentTypeDescription="Create a new document." ma:contentTypeScope="" ma:versionID="51de148a3b3a5dcc0414084672ba338a">
  <xsd:schema xmlns:xsd="http://www.w3.org/2001/XMLSchema" xmlns:p="http://schemas.microsoft.com/office/2006/metadata/properties" xmlns:ns2="6a90e0a4-1722-4f67-8465-96545ae1b85e" targetNamespace="http://schemas.microsoft.com/office/2006/metadata/properties" ma:root="true" ma:fieldsID="35072b037f7020c5894e6579905434e3" ns2:_="">
    <xsd:import namespace="6a90e0a4-1722-4f67-8465-96545ae1b8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90e0a4-1722-4f67-8465-96545ae1b8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90e0a4-1722-4f67-8465-96545ae1b85e">DOCX</FileFormat>
    <TitleName xmlns="6a90e0a4-1722-4f67-8465-96545ae1b85e">Table 2.DOCX</TitleName>
    <IsDeleted xmlns="6a90e0a4-1722-4f67-8465-96545ae1b85e">false</IsDeleted>
    <DocumentType xmlns="6a90e0a4-1722-4f67-8465-96545ae1b85e">Table</DocumentType>
    <DocumentId xmlns="6a90e0a4-1722-4f67-8465-96545ae1b85e">Table 2.DOCX</DocumentId>
    <Checked_x0020_Out_x0020_To xmlns="6a90e0a4-1722-4f67-8465-96545ae1b85e">
      <UserInfo>
        <DisplayName/>
        <AccountId xsi:nil="true"/>
        <AccountType/>
      </UserInfo>
    </Checked_x0020_Out_x0020_To>
    <StageName xmlns="6a90e0a4-1722-4f67-8465-96545ae1b85e" xsi:nil="true"/>
  </documentManagement>
</p:properties>
</file>

<file path=customXml/itemProps1.xml><?xml version="1.0" encoding="utf-8"?>
<ds:datastoreItem xmlns:ds="http://schemas.openxmlformats.org/officeDocument/2006/customXml" ds:itemID="{7F3DE294-BE23-4C3F-8BF6-E1903DC34C4F}"/>
</file>

<file path=customXml/itemProps2.xml><?xml version="1.0" encoding="utf-8"?>
<ds:datastoreItem xmlns:ds="http://schemas.openxmlformats.org/officeDocument/2006/customXml" ds:itemID="{40C6D923-732E-4830-9081-EE83BDD4DB8C}"/>
</file>

<file path=customXml/itemProps3.xml><?xml version="1.0" encoding="utf-8"?>
<ds:datastoreItem xmlns:ds="http://schemas.openxmlformats.org/officeDocument/2006/customXml" ds:itemID="{94AB526D-9C30-40B8-B6B5-1E0039300E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e</Company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li</dc:creator>
  <cp:lastModifiedBy>Huili</cp:lastModifiedBy>
  <cp:revision>5</cp:revision>
  <dcterms:created xsi:type="dcterms:W3CDTF">2016-01-27T09:44:00Z</dcterms:created>
  <dcterms:modified xsi:type="dcterms:W3CDTF">2016-02-19T14:15:00Z</dcterms:modified>
</cp:coreProperties>
</file>